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30E" w:rsidRPr="0085296D" w:rsidRDefault="00A0630E" w:rsidP="00A0630E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85296D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AS"/>
        </w:rPr>
        <w:t>5</w:t>
      </w:r>
      <w:r w:rsidRPr="0085296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Table</w:t>
      </w:r>
      <w:r w:rsidRPr="0085296D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85296D">
        <w:rPr>
          <w:rFonts w:ascii="Arial" w:hAnsi="Arial" w:cs="Arial"/>
          <w:color w:val="000000"/>
          <w:sz w:val="20"/>
          <w:szCs w:val="20"/>
          <w:lang w:val="en-US"/>
        </w:rPr>
        <w:t>RNF43-3xFLAG-tag clones screen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tabs>
                <w:tab w:val="left" w:pos="964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  <w:lang w:val="en-US"/>
              </w:rPr>
              <w:tab/>
              <w:t>sequences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sz w:val="20"/>
                <w:szCs w:val="20"/>
                <w:lang w:val="en-US"/>
              </w:rPr>
              <w:t>RNF43-5intch-F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sz w:val="20"/>
                <w:szCs w:val="20"/>
                <w:lang w:val="en-US"/>
              </w:rPr>
              <w:t>TCCAAAAAGGTTACCAGGTCCC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sz w:val="20"/>
                <w:szCs w:val="20"/>
                <w:lang w:val="en-US"/>
              </w:rPr>
              <w:t>RNF43-5intch-R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GGTTTGGGTCCCCTCGTAT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-3intch-F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ACGGGTGGTATGGACGAACT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-3intch-R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CAGGGTTGCCCCTGATGTA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-Gslink-F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AGCAAGCTGTGTCCGGAGGT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-FLAGlink-R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CTGAACATCTCACTTGTCATCGT</w:t>
            </w:r>
          </w:p>
        </w:tc>
      </w:tr>
      <w:tr w:rsidR="00A0630E" w:rsidRPr="0085296D" w:rsidTr="00954A7F">
        <w:tc>
          <w:tcPr>
            <w:tcW w:w="2547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RNF43-ex9_cbFin</w:t>
            </w:r>
          </w:p>
        </w:tc>
        <w:tc>
          <w:tcPr>
            <w:tcW w:w="6803" w:type="dxa"/>
          </w:tcPr>
          <w:p w:rsidR="00A0630E" w:rsidRPr="0085296D" w:rsidRDefault="00A0630E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ACCCACAGAGGAAAAGGCG</w:t>
            </w:r>
          </w:p>
        </w:tc>
      </w:tr>
    </w:tbl>
    <w:p w:rsidR="00D844DC" w:rsidRDefault="00D844DC">
      <w:bookmarkStart w:id="0" w:name="_GoBack"/>
      <w:bookmarkEnd w:id="0"/>
    </w:p>
    <w:sectPr w:rsidR="00D8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694"/>
    <w:rsid w:val="00A0630E"/>
    <w:rsid w:val="00CC2694"/>
    <w:rsid w:val="00D8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51BC"/>
  <w15:chartTrackingRefBased/>
  <w15:docId w15:val="{4396365C-2D26-44CF-A434-A1F846260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30E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Erasmus MC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Shanshan Li</cp:lastModifiedBy>
  <cp:revision>2</cp:revision>
  <dcterms:created xsi:type="dcterms:W3CDTF">2023-03-23T09:10:00Z</dcterms:created>
  <dcterms:modified xsi:type="dcterms:W3CDTF">2023-03-23T09:10:00Z</dcterms:modified>
</cp:coreProperties>
</file>